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AE6" w:rsidRDefault="00CA2AE6" w:rsidP="00CA2AE6">
      <w:pPr>
        <w:rPr>
          <w:rFonts w:cs="Times New Roman"/>
          <w:b/>
        </w:rPr>
      </w:pPr>
      <w:r>
        <w:rPr>
          <w:rFonts w:cs="Times New Roman"/>
          <w:b/>
        </w:rPr>
        <w:t xml:space="preserve">Note S1. Gene Sequences </w:t>
      </w:r>
    </w:p>
    <w:p w:rsidR="00CA2AE6" w:rsidRDefault="00CA2AE6" w:rsidP="00CA2AE6"/>
    <w:p w:rsidR="00CA2AE6" w:rsidRDefault="00CA2AE6" w:rsidP="00CA2AE6">
      <w:r>
        <w:t>Legend</w:t>
      </w:r>
    </w:p>
    <w:p w:rsidR="00CA2AE6" w:rsidRDefault="00CA2AE6" w:rsidP="00CA2AE6"/>
    <w:p w:rsidR="00CA2AE6" w:rsidRDefault="00CA2AE6" w:rsidP="00CA2AE6">
      <w:r>
        <w:t>Red: proJK1 promoter</w:t>
      </w:r>
    </w:p>
    <w:p w:rsidR="00CA2AE6" w:rsidRDefault="00CA2AE6" w:rsidP="00CA2AE6">
      <w:r>
        <w:t xml:space="preserve">Blue: -35 </w:t>
      </w:r>
      <w:proofErr w:type="gramStart"/>
      <w:r>
        <w:t>Sequence</w:t>
      </w:r>
      <w:proofErr w:type="gramEnd"/>
    </w:p>
    <w:p w:rsidR="00CA2AE6" w:rsidRDefault="00CA2AE6" w:rsidP="00CA2AE6">
      <w:r>
        <w:t xml:space="preserve">Magenta: -10 </w:t>
      </w:r>
      <w:proofErr w:type="gramStart"/>
      <w:r>
        <w:t>Sequence</w:t>
      </w:r>
      <w:proofErr w:type="gramEnd"/>
    </w:p>
    <w:p w:rsidR="00CA2AE6" w:rsidRDefault="00CA2AE6" w:rsidP="00CA2AE6">
      <w:r>
        <w:t>Green: RBS</w:t>
      </w:r>
    </w:p>
    <w:p w:rsidR="00CA2AE6" w:rsidRDefault="00CA2AE6" w:rsidP="00CA2AE6">
      <w:r>
        <w:t>Underlined: Coding sequence for LGK</w:t>
      </w:r>
    </w:p>
    <w:p w:rsidR="00CA2AE6" w:rsidRDefault="00CA2AE6" w:rsidP="00CA2AE6"/>
    <w:p w:rsidR="00CA2AE6" w:rsidRDefault="00CA2AE6" w:rsidP="00CA2AE6">
      <w:r>
        <w:t>&gt;</w:t>
      </w:r>
      <w:proofErr w:type="gramStart"/>
      <w:r>
        <w:t>pJK</w:t>
      </w:r>
      <w:proofErr w:type="gramEnd"/>
      <w:r>
        <w:t>_proJK1_LGK</w:t>
      </w:r>
    </w:p>
    <w:p w:rsidR="00CA2AE6" w:rsidRDefault="00CA2AE6" w:rsidP="00CA2AE6"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</w:t>
      </w:r>
      <w:r>
        <w:lastRenderedPageBreak/>
        <w:t>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</w:t>
      </w:r>
      <w:r w:rsidRPr="00533BC5">
        <w:rPr>
          <w:highlight w:val="red"/>
        </w:rPr>
        <w:t>GCCATGCCGGCCACAGCTAACACCACGTCGTCCCTATCTGCTGCCCTAGGTCTATGAGTGGTTGCTGGATAAC</w:t>
      </w:r>
      <w:r w:rsidRPr="00533BC5">
        <w:rPr>
          <w:highlight w:val="blue"/>
        </w:rPr>
        <w:t>TTTATG</w:t>
      </w:r>
      <w:r w:rsidRPr="00533BC5">
        <w:rPr>
          <w:highlight w:val="red"/>
        </w:rPr>
        <w:t>GGCATGCATAAGGCTCG</w:t>
      </w:r>
      <w:r w:rsidRPr="00533BC5">
        <w:rPr>
          <w:highlight w:val="magenta"/>
        </w:rPr>
        <w:t>TATAATA</w:t>
      </w:r>
      <w:r w:rsidRPr="00533BC5">
        <w:rPr>
          <w:highlight w:val="red"/>
        </w:rPr>
        <w:t>TATTCAGGGAGACCACAACGGTTTCCCTCTACAAATAATTTTGTTTAACTTTCTAGA</w:t>
      </w:r>
      <w:r>
        <w:t>AATAATTTTGTTTAACTTTAAGA</w:t>
      </w:r>
      <w:r w:rsidRPr="00533BC5">
        <w:rPr>
          <w:highlight w:val="green"/>
        </w:rPr>
        <w:t>AGGAG</w:t>
      </w:r>
      <w:r>
        <w:t>ATATACAT</w:t>
      </w:r>
      <w:r w:rsidRPr="00F957D8">
        <w:rPr>
          <w:u w:val="single"/>
        </w:rPr>
        <w:t>ATGCCGATTGCGACCTCAACGGGTGATAATGTTCTGGACTTTACGGTTCTGGGCCTGAATAGCGGTACGAGTATGGATGGTATTGACTGCGCACTGTGTCATTTCTATCAGAAAACCCCGGATGCTCCGATGGAATTTGAACTGCTGGAATACGGCGAAGTTCCGCTGGCGCAGCCGATTAAACAACGTGTCATGCGCATGATCCTGGAAGATACCACGAGCCCGTCTGAACTGTCAGAAGTCAACGTGATTCTGGGTGAACATTTTGCGGATGCCGTCCGTCAGTTCGCGGCCGAACGCAATGTGGATCTGTCAACCATTGACGCAATCGCTTCGCACGGCCAGACGATTTGGCTGCTGAGTATGCCGGAAGAAGGTCAAGTGAAATCCGCCCTGACCATGGCAGAAGGCGCTATCCTGGCGAGTCGTACGGGTATTACCTCCATCACGGATTTCCGTATTTCCGACCAGGCAGCTGGTCGTCAAGGTGCACCGCTGATCGCATTTTTCGATGCTCTGCTGCTGCATCACCCGACCAAACTGCGCGCGTGCCAGAACATTGGCGGTATCGCCAATGTGTGTTTTATTCCGCCGGATGTTGACGGCCGTCGCACCGATGAATATTACGATTTTGACACGGGTCCGGGCAACGTGTTCATCGACGCAGTGGTTCGTCATTTTACCAATGGTGAACAGGAATATGATAAAGACGGTGCTATGGGCAAACGCGGTAAAGTCGATCAGGAACTGGTGGATGACTTTCTGAAAATGCCGTATTTCCAACTGGACCCGCCGAAAACCACGGGCCGTGAAGTTTTTCGCGATACCCTGGCACATGACCTGATTCGTCGCGCGGAAGCCAAAGGTCTGAGCCCGGATGACATCGTGGCCACCACGACCCGTATTACGGCACAGGCTATCGTTGATCACTATCGTCGCTACGCGCCGTCACAAGAAATTGACGAAATCTTCATGTGCGGCGGTGGCGCCTATAACCCGAATATTGTGGAATTTATCCAGCAATCGTACCCGAACACCAAAATTATGATGCTGGATGAAGCAGGTGTCCCGGCAGGTGCAAAAGAAGCGATTACGTTCGCCTGGCAGGGCATGGAAGCCCTGGTTGGTCGTAGCATCCCGGTTCCGACCCGTGTCGAAACGCGCCAGCACTATGTGCTGGGCAAAGTTAGCCCGGGTCTGAATTACCGCTCTGTGATGAAAAAAGGCATGGCATTTGGTGGCGATGCTCAGCAACTGCCGTGGGTTTCTGAAATGATCGTGAAGAAAAAAGGCAAAGTTATCACCAACAACTGGGCGCTCGAGCACCACCACCACCACCAC</w:t>
      </w:r>
      <w:r>
        <w:t>TGAGATCCGGCTGCTAACAAAGCCCGAAAGGAAGCTGAGTTGGCTGCTGCCACCGCTGAGCAATAACTAGCATAACCCCTTGGGGCCTCTAAACGGGTCTTGAGGGGTTTTTTGCTGAAAGGAGGAACTATATCCGGAT</w:t>
      </w:r>
    </w:p>
    <w:p w:rsidR="00CA2AE6" w:rsidRDefault="00CA2AE6" w:rsidP="00CA2AE6"/>
    <w:p w:rsidR="00CA2AE6" w:rsidRDefault="00CA2AE6" w:rsidP="00CA2AE6"/>
    <w:p w:rsidR="00CA2AE6" w:rsidRDefault="00CA2AE6" w:rsidP="00CA2AE6"/>
    <w:p w:rsidR="00CA2AE6" w:rsidRDefault="00CA2AE6" w:rsidP="00CA2AE6">
      <w:r>
        <w:t>&gt;</w:t>
      </w:r>
      <w:proofErr w:type="gramStart"/>
      <w:r>
        <w:t>pJK</w:t>
      </w:r>
      <w:proofErr w:type="gramEnd"/>
      <w:r>
        <w:t>_proJK1_kanR_LGK</w:t>
      </w:r>
    </w:p>
    <w:p w:rsidR="00CA2AE6" w:rsidRDefault="00CA2AE6" w:rsidP="00CA2AE6"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</w:t>
      </w:r>
      <w:r w:rsidRPr="00533BC5">
        <w:rPr>
          <w:highlight w:val="red"/>
        </w:rPr>
        <w:t>GCCATGCCGGCCACAGCTAACACCACGTCGTCCCTATCTGCTGCCCTAGGTCTATGAGTGGTTGCTGGATAAC</w:t>
      </w:r>
      <w:r w:rsidRPr="00533BC5">
        <w:rPr>
          <w:highlight w:val="blue"/>
        </w:rPr>
        <w:t>TTTATG</w:t>
      </w:r>
      <w:r w:rsidRPr="00533BC5">
        <w:rPr>
          <w:highlight w:val="red"/>
        </w:rPr>
        <w:t>GGCATGCATAAGGCTCG</w:t>
      </w:r>
      <w:r w:rsidRPr="00533BC5">
        <w:rPr>
          <w:highlight w:val="magenta"/>
        </w:rPr>
        <w:t>TATAATA</w:t>
      </w:r>
      <w:r w:rsidRPr="00533BC5">
        <w:rPr>
          <w:highlight w:val="red"/>
        </w:rPr>
        <w:t>TATTCAGGGAGACCACAACGGTTTCCCTCTACAAATAATTTTGTTTAACTTTCTAGA</w:t>
      </w:r>
      <w:r>
        <w:t>AATAATTTTGTTTAACTTTAAGA</w:t>
      </w:r>
      <w:r w:rsidRPr="00533BC5">
        <w:rPr>
          <w:highlight w:val="green"/>
        </w:rPr>
        <w:t>AGGAG</w:t>
      </w:r>
      <w:r>
        <w:t>ATATACAT</w:t>
      </w:r>
      <w:r w:rsidRPr="00533BC5">
        <w:rPr>
          <w:u w:val="single"/>
        </w:rPr>
        <w:t>ATGCCGATTGCGACCTCAACGGGTGATAATGTTCTGGACTTTACGGTTCTGGGCCTGAATAGCGGTACGAGTATGGATGGTATTGACTGCGCACTGTGTCATTTCTATCAGAAAACCCCGGATGCTCCGATGGAATTTGAACTGCTGGAATACGGCGAAGTTCCGCTGGCGCAGCCGATTAAACAACGTGTCATGCGCATGATCCTGGAAGATACCACGAGCCCGTCTGAACTGTCAGAAGTCAACGTGATTCTGGGTGAACATTTTGCGGATGCCGTCCGTCAGTTCGCGGCCGAACGCAATGTGGATCTGTCAACCATTGACGCAATCGCTTCGCACGGCCAGACGATTTGGCTGCTGAGTATGCCGGAAGAAGGTCAAGTGAAATCCGCCCTGACCATGGCAGAAGGCGCTATCCTGGCGAGTCGTACGGGTATTACCTCCATCACGGATTTCCGTATTTCCGACCAGGCAGCTGGTCGTCAAGGTGCACCGCTGATCGCATTTTTCGATGCTCTGCTGCTGCATCACCCGACCAAACTGCGCGCGTGCCAGAACATTGGCGGTATCGCCAATGTGTGTTTTATTCCGCCGGATGTTGACGGCCGTCGCACCGATGAATATTACGATTTTGACACGGGTCCGGGCAACGTGTTCATCGACGCAGTGGTTCGTCATTTTACCAATGGTGAACAGGAATATGATAAAGACGGTGCTATGGGCAAACGCGGTAAAGTCGATCAGGAACTGGTGGATGACTTTCTGAAAATGCCGTATTTCCAACTGGACCCGCCGAAAACCACGGGCCGTGAAGTTTTTCGCGATACCCTGGCACATGACCTGATTCGTCGCGCGGAAGCCAAAGGTCTGAGCCCGGATGACATCGTGGCCACCACGACCCGTATTACGGCACAGGCTATCGTTGATCACTATCGTCGCTACGCGCCGTCACAAGAAATTGACGAAATCTTCATGTGCGGCGGTGGCGCCTATAACCCGAATATTGTGGAATTTATCCAGCAATCGTACCCGAACACCAAAATTATGATGCTGGATGAAGCAGGTGTCCCGGCAGGTGCAAAAGAAGCGATTACGTTCGCCTGGCAGGGCATGGAAGCCCTGGTTGGTCGTAGCATCCCGGTTCCGACCCGTGTCGAAACGCGCCAGCACTATGTGCTGGGCAAAGTTAGCCCGGGTCTGAATTACCGCTCTGTGATGAAAAAAGGCATGGCATTTGGTGGCGATGCTCAGCAACTGCCGTGGGTTTCTGAAATGATCGTGAAGAAAAAAGGCAAAGTTATCACCAACAACTGGGCGCTCGAGCACCACCACCACCACCAC</w:t>
      </w:r>
      <w:r>
        <w:t>TGAGATCCGGCTGCTAACAAAGCCCGAAAGGAAGCTGAGTTGGCTGCTGCCACCGCTGAGCAATAACTAGCATAACCCCTTGGGGCCTCTAAACGGGTCTTGAGGGGTTTTTTGCTGAAAGGAGGAACTATATCCGGAT</w:t>
      </w:r>
    </w:p>
    <w:p w:rsidR="00CA2AE6" w:rsidRDefault="00CA2AE6" w:rsidP="00CA2AE6"/>
    <w:p w:rsidR="00CA2AE6" w:rsidRDefault="00CA2AE6" w:rsidP="00CA2AE6">
      <w:r>
        <w:t xml:space="preserve">&gt; </w:t>
      </w:r>
      <w:proofErr w:type="spellStart"/>
      <w:proofErr w:type="gramStart"/>
      <w:r w:rsidRPr="00C85285">
        <w:t>levoglucosan</w:t>
      </w:r>
      <w:proofErr w:type="spellEnd"/>
      <w:proofErr w:type="gramEnd"/>
      <w:r w:rsidRPr="00C85285">
        <w:t xml:space="preserve"> kinase [</w:t>
      </w:r>
      <w:proofErr w:type="spellStart"/>
      <w:r w:rsidRPr="00C85285">
        <w:t>Lipomyces</w:t>
      </w:r>
      <w:proofErr w:type="spellEnd"/>
      <w:r w:rsidRPr="00C85285">
        <w:t xml:space="preserve"> </w:t>
      </w:r>
      <w:proofErr w:type="spellStart"/>
      <w:r w:rsidRPr="00C85285">
        <w:t>starkeyi</w:t>
      </w:r>
      <w:proofErr w:type="spellEnd"/>
      <w:r w:rsidRPr="00C85285">
        <w:t>]</w:t>
      </w:r>
      <w:r>
        <w:t xml:space="preserve"> |</w:t>
      </w:r>
      <w:r w:rsidRPr="00C85285">
        <w:t xml:space="preserve"> </w:t>
      </w:r>
      <w:r>
        <w:t>(</w:t>
      </w:r>
      <w:r w:rsidRPr="00C85285">
        <w:t>49437.16</w:t>
      </w:r>
      <w:r>
        <w:t xml:space="preserve"> Da)</w:t>
      </w:r>
    </w:p>
    <w:p w:rsidR="00CA2AE6" w:rsidRDefault="00CA2AE6" w:rsidP="00CA2AE6">
      <w:r>
        <w:t>MPIATSTGDNVLDFTVLGLNSGTSMDGIDCALCHFYQKTPDAPMEFELLEYGEVPLAQPI</w:t>
      </w:r>
    </w:p>
    <w:p w:rsidR="00CA2AE6" w:rsidRDefault="00CA2AE6" w:rsidP="00CA2AE6">
      <w:r>
        <w:t>KQRVMRMILEDTTSPSELSEVNVILGEHFADAVRQFAAERNVDLSTIDAIASHGQTIWLL</w:t>
      </w:r>
    </w:p>
    <w:p w:rsidR="00CA2AE6" w:rsidRDefault="00CA2AE6" w:rsidP="00CA2AE6">
      <w:r>
        <w:t>SMPEEGQVKSALTMAEGAILASRTGITSITDFRISDQAAGRQGAPLIAFFDALLLHHPTK</w:t>
      </w:r>
    </w:p>
    <w:p w:rsidR="00CA2AE6" w:rsidRDefault="00CA2AE6" w:rsidP="00CA2AE6">
      <w:r>
        <w:t>LRACQNIGGIANVCFIPPDVDGRRTDEYYDFDTGPGNVFIDAVVRHFTNGEQEYDKDGAMGKRGKVDQELVDDFLKMPYFQLDPPKTTGREVFRDTLAHDLIRRAEAKGLSPDDIVATTTRITAQAIVDHYRRYAPSQEIDEIFMCGGGAYNPNIVEFIQQSYPNTKIMMLDEAGVPAGAKEAITFAWQGMEALVGRSIPVPTRVETRQHYVLGKVSPGLNYRSVMKKGMAFGGDAQQLPWVSEMIVKKKGKVITNNWALEHHHHHH</w:t>
      </w:r>
    </w:p>
    <w:p w:rsidR="00F00A38" w:rsidRDefault="00F00A38">
      <w:bookmarkStart w:id="0" w:name="_GoBack"/>
      <w:bookmarkEnd w:id="0"/>
    </w:p>
    <w:sectPr w:rsidR="00F00A38" w:rsidSect="008F72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AE6"/>
    <w:rsid w:val="001E66EE"/>
    <w:rsid w:val="005D37B4"/>
    <w:rsid w:val="008F729B"/>
    <w:rsid w:val="00CA2AE6"/>
    <w:rsid w:val="00F0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E6A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59</Words>
  <Characters>8892</Characters>
  <Application>Microsoft Macintosh Word</Application>
  <DocSecurity>0</DocSecurity>
  <Lines>74</Lines>
  <Paragraphs>20</Paragraphs>
  <ScaleCrop>false</ScaleCrop>
  <Company/>
  <LinksUpToDate>false</LinksUpToDate>
  <CharactersWithSpaces>10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owalsky</dc:creator>
  <cp:keywords/>
  <dc:description/>
  <cp:lastModifiedBy>Caitlin Kowalsky</cp:lastModifiedBy>
  <cp:revision>1</cp:revision>
  <dcterms:created xsi:type="dcterms:W3CDTF">2014-12-15T19:03:00Z</dcterms:created>
  <dcterms:modified xsi:type="dcterms:W3CDTF">2014-12-15T19:04:00Z</dcterms:modified>
</cp:coreProperties>
</file>